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9BCAD" w14:textId="575D6405" w:rsidR="00E30220" w:rsidRPr="00355038" w:rsidRDefault="005C3522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 xml:space="preserve">Suppl. </w:t>
      </w:r>
      <w:r w:rsidR="00E30220" w:rsidRPr="00355038">
        <w:rPr>
          <w:rFonts w:ascii="Arial" w:hAnsi="Arial" w:cs="Arial"/>
          <w:b/>
          <w:bCs/>
          <w:sz w:val="28"/>
          <w:szCs w:val="28"/>
          <w:lang w:val="en-US"/>
        </w:rPr>
        <w:t xml:space="preserve">Table </w:t>
      </w:r>
      <w:r>
        <w:rPr>
          <w:rFonts w:ascii="Arial" w:hAnsi="Arial" w:cs="Arial"/>
          <w:b/>
          <w:bCs/>
          <w:sz w:val="28"/>
          <w:szCs w:val="28"/>
          <w:lang w:val="en-US"/>
        </w:rPr>
        <w:t>2</w:t>
      </w:r>
    </w:p>
    <w:p w14:paraId="32DD7965" w14:textId="6800ED99" w:rsidR="00245A8D" w:rsidRPr="00DA3870" w:rsidRDefault="00245A8D" w:rsidP="00245A8D">
      <w:pPr>
        <w:jc w:val="both"/>
        <w:rPr>
          <w:rFonts w:ascii="Arial" w:hAnsi="Arial" w:cs="Arial"/>
          <w:b/>
          <w:bCs/>
          <w:lang w:val="en-US"/>
        </w:rPr>
      </w:pPr>
      <w:r w:rsidRPr="00DA3870">
        <w:rPr>
          <w:rFonts w:ascii="Arial" w:hAnsi="Arial" w:cs="Arial"/>
          <w:b/>
          <w:bCs/>
          <w:lang w:val="en-US"/>
        </w:rPr>
        <w:t xml:space="preserve">Mid AC-PC coordinates of planned targets for patients with and without intraoperative somnolence/disorientation </w:t>
      </w:r>
      <w:r>
        <w:rPr>
          <w:rFonts w:ascii="Arial" w:hAnsi="Arial" w:cs="Arial"/>
          <w:b/>
          <w:bCs/>
          <w:lang w:val="en-US"/>
        </w:rPr>
        <w:t xml:space="preserve">in the sedated group </w:t>
      </w:r>
      <w:r w:rsidRPr="00DA3870">
        <w:rPr>
          <w:rFonts w:ascii="Arial" w:hAnsi="Arial" w:cs="Arial"/>
          <w:b/>
          <w:bCs/>
          <w:lang w:val="en-US"/>
        </w:rPr>
        <w:t>(n=2</w:t>
      </w:r>
      <w:r>
        <w:rPr>
          <w:rFonts w:ascii="Arial" w:hAnsi="Arial" w:cs="Arial"/>
          <w:b/>
          <w:bCs/>
          <w:lang w:val="en-US"/>
        </w:rPr>
        <w:t>1</w:t>
      </w:r>
      <w:r w:rsidRPr="00DA3870">
        <w:rPr>
          <w:rFonts w:ascii="Arial" w:hAnsi="Arial" w:cs="Arial"/>
          <w:b/>
          <w:bCs/>
          <w:lang w:val="en-US"/>
        </w:rPr>
        <w:t>)</w:t>
      </w:r>
    </w:p>
    <w:p w14:paraId="17A9923A" w14:textId="77777777" w:rsidR="002C5B4C" w:rsidRPr="00355038" w:rsidRDefault="002C5B4C">
      <w:pPr>
        <w:rPr>
          <w:rFonts w:ascii="Arial" w:hAnsi="Arial" w:cs="Arial"/>
          <w:lang w:val="en-US"/>
        </w:rPr>
      </w:pPr>
    </w:p>
    <w:p w14:paraId="5F5B8639" w14:textId="77777777" w:rsidR="00E30220" w:rsidRPr="00355038" w:rsidRDefault="00E30220">
      <w:pPr>
        <w:rPr>
          <w:rFonts w:ascii="Arial" w:hAnsi="Arial" w:cs="Arial"/>
          <w:lang w:val="en-US"/>
        </w:rPr>
      </w:pPr>
    </w:p>
    <w:tbl>
      <w:tblPr>
        <w:tblStyle w:val="Tabellenraster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1600"/>
        <w:gridCol w:w="869"/>
        <w:gridCol w:w="959"/>
        <w:gridCol w:w="767"/>
        <w:gridCol w:w="1043"/>
        <w:gridCol w:w="959"/>
        <w:gridCol w:w="882"/>
        <w:gridCol w:w="996"/>
        <w:gridCol w:w="851"/>
        <w:gridCol w:w="850"/>
      </w:tblGrid>
      <w:tr w:rsidR="00E30220" w:rsidRPr="00355038" w14:paraId="5792B30C" w14:textId="77777777" w:rsidTr="00897C54">
        <w:trPr>
          <w:trHeight w:val="624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</w:tcBorders>
          </w:tcPr>
          <w:p w14:paraId="553919AA" w14:textId="77777777" w:rsidR="00E30220" w:rsidRPr="00355038" w:rsidRDefault="00E30220" w:rsidP="0035503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95" w:type="dxa"/>
            <w:gridSpan w:val="3"/>
          </w:tcPr>
          <w:p w14:paraId="0A9A6A40" w14:textId="77777777" w:rsidR="00E30220" w:rsidRPr="00355038" w:rsidRDefault="00E30220" w:rsidP="00355038">
            <w:pPr>
              <w:ind w:left="8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550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mnolence 1st operated side</w:t>
            </w:r>
          </w:p>
        </w:tc>
        <w:tc>
          <w:tcPr>
            <w:tcW w:w="2884" w:type="dxa"/>
            <w:gridSpan w:val="3"/>
          </w:tcPr>
          <w:p w14:paraId="60EAC468" w14:textId="77777777" w:rsidR="00E30220" w:rsidRPr="00355038" w:rsidRDefault="00E30220" w:rsidP="0035503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550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mnolence 2nd operated side</w:t>
            </w:r>
          </w:p>
        </w:tc>
        <w:tc>
          <w:tcPr>
            <w:tcW w:w="2697" w:type="dxa"/>
            <w:gridSpan w:val="3"/>
          </w:tcPr>
          <w:p w14:paraId="297DBB99" w14:textId="77777777" w:rsidR="00E30220" w:rsidRPr="00355038" w:rsidRDefault="00E30220" w:rsidP="0035503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550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</w:t>
            </w:r>
            <w:r w:rsidR="003550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</w:t>
            </w:r>
            <w:r w:rsidRPr="0035503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rientation</w:t>
            </w:r>
          </w:p>
        </w:tc>
      </w:tr>
      <w:tr w:rsidR="00E30220" w:rsidRPr="00355038" w14:paraId="38FE5CAA" w14:textId="77777777" w:rsidTr="00897C54">
        <w:trPr>
          <w:trHeight w:val="624"/>
          <w:jc w:val="center"/>
        </w:trPr>
        <w:tc>
          <w:tcPr>
            <w:tcW w:w="1600" w:type="dxa"/>
            <w:tcBorders>
              <w:top w:val="nil"/>
              <w:left w:val="nil"/>
            </w:tcBorders>
          </w:tcPr>
          <w:p w14:paraId="31EBC4BA" w14:textId="77777777" w:rsidR="00E30220" w:rsidRPr="00355038" w:rsidRDefault="00E30220" w:rsidP="0035503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69" w:type="dxa"/>
          </w:tcPr>
          <w:p w14:paraId="3CE6E697" w14:textId="77777777" w:rsidR="00E30220" w:rsidRPr="00355038" w:rsidRDefault="001314F6" w:rsidP="0035503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y</w:t>
            </w:r>
            <w:r w:rsidR="00E30220"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s</w:t>
            </w:r>
            <w:r w:rsidR="0051408A"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n=</w:t>
            </w:r>
            <w:r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</w:t>
            </w:r>
            <w:r w:rsidR="0051408A"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959" w:type="dxa"/>
          </w:tcPr>
          <w:p w14:paraId="01291297" w14:textId="77777777" w:rsidR="00E30220" w:rsidRPr="00355038" w:rsidRDefault="001314F6" w:rsidP="0035503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</w:t>
            </w:r>
            <w:r w:rsidR="00E30220"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</w:t>
            </w:r>
            <w:r w:rsidR="0051408A"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n=</w:t>
            </w:r>
            <w:r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</w:t>
            </w:r>
            <w:r w:rsidR="0051408A"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767" w:type="dxa"/>
          </w:tcPr>
          <w:p w14:paraId="1FBAD544" w14:textId="77777777" w:rsidR="00355038" w:rsidRDefault="00355038" w:rsidP="0035503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  <w:p w14:paraId="5D946433" w14:textId="77777777" w:rsidR="00E30220" w:rsidRPr="00355038" w:rsidRDefault="00E30220" w:rsidP="0035503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5503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043" w:type="dxa"/>
          </w:tcPr>
          <w:p w14:paraId="20D4DD58" w14:textId="77777777" w:rsidR="00E30220" w:rsidRPr="00355038" w:rsidRDefault="001314F6" w:rsidP="0035503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y</w:t>
            </w:r>
            <w:r w:rsidR="00E30220"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s</w:t>
            </w:r>
            <w:r w:rsidR="0051408A"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n=</w:t>
            </w:r>
            <w:r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1</w:t>
            </w:r>
            <w:r w:rsidR="0051408A"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959" w:type="dxa"/>
          </w:tcPr>
          <w:p w14:paraId="213C4ED7" w14:textId="77777777" w:rsidR="00E30220" w:rsidRPr="00355038" w:rsidRDefault="001314F6" w:rsidP="0035503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</w:t>
            </w:r>
            <w:r w:rsidR="00E30220"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</w:t>
            </w:r>
            <w:r w:rsidR="0051408A"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n=</w:t>
            </w:r>
            <w:r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</w:t>
            </w:r>
            <w:r w:rsidR="0051408A"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882" w:type="dxa"/>
          </w:tcPr>
          <w:p w14:paraId="21A947BA" w14:textId="77777777" w:rsidR="00355038" w:rsidRDefault="00355038" w:rsidP="0035503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  <w:p w14:paraId="76317831" w14:textId="77777777" w:rsidR="00E30220" w:rsidRPr="00355038" w:rsidRDefault="00E30220" w:rsidP="0035503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5503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996" w:type="dxa"/>
          </w:tcPr>
          <w:p w14:paraId="62DCF6E5" w14:textId="77777777" w:rsidR="00E30220" w:rsidRPr="00355038" w:rsidRDefault="001314F6" w:rsidP="0035503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y</w:t>
            </w:r>
            <w:r w:rsidR="00E30220"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s</w:t>
            </w:r>
            <w:r w:rsidR="0051408A"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n=</w:t>
            </w:r>
            <w:r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  <w:r w:rsidR="0051408A"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851" w:type="dxa"/>
          </w:tcPr>
          <w:p w14:paraId="51F89C36" w14:textId="77777777" w:rsidR="00E30220" w:rsidRPr="00355038" w:rsidRDefault="001314F6" w:rsidP="0035503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</w:t>
            </w:r>
            <w:r w:rsidR="00E30220"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</w:t>
            </w:r>
            <w:r w:rsidR="0051408A"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n=</w:t>
            </w:r>
            <w:r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  <w:r w:rsidR="0051408A" w:rsidRPr="00355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</w:tcPr>
          <w:p w14:paraId="498DA878" w14:textId="77777777" w:rsidR="00355038" w:rsidRDefault="00355038" w:rsidP="0035503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  <w:p w14:paraId="5A84F02A" w14:textId="77777777" w:rsidR="00E30220" w:rsidRPr="00355038" w:rsidRDefault="00E30220" w:rsidP="0035503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5503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E30220" w:rsidRPr="00355038" w14:paraId="71966068" w14:textId="77777777" w:rsidTr="00355038">
        <w:trPr>
          <w:trHeight w:val="624"/>
          <w:jc w:val="center"/>
        </w:trPr>
        <w:tc>
          <w:tcPr>
            <w:tcW w:w="1600" w:type="dxa"/>
          </w:tcPr>
          <w:p w14:paraId="1135C4B2" w14:textId="77777777" w:rsidR="00E30220" w:rsidRPr="00355038" w:rsidRDefault="00E30220" w:rsidP="00355038">
            <w:pPr>
              <w:spacing w:before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55038">
              <w:rPr>
                <w:rFonts w:ascii="Arial" w:hAnsi="Arial" w:cs="Arial"/>
                <w:b/>
                <w:bCs/>
                <w:sz w:val="20"/>
                <w:szCs w:val="20"/>
              </w:rPr>
              <w:t>xTarget</w:t>
            </w:r>
            <w:proofErr w:type="spellEnd"/>
            <w:r w:rsidR="00101E73" w:rsidRPr="00355038"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35503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55038">
              <w:rPr>
                <w:rFonts w:ascii="Arial" w:hAnsi="Arial" w:cs="Arial"/>
                <w:b/>
                <w:bCs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869" w:type="dxa"/>
          </w:tcPr>
          <w:p w14:paraId="56C79975" w14:textId="77777777" w:rsidR="00355038" w:rsidRDefault="00E30220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1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42571191" w14:textId="77777777" w:rsidR="00E30220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+/- 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9" w:type="dxa"/>
          </w:tcPr>
          <w:p w14:paraId="2149CF61" w14:textId="77777777" w:rsidR="00355038" w:rsidRDefault="00E30220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12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27A57EB4" w14:textId="77777777" w:rsidR="00E30220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+/-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67" w:type="dxa"/>
          </w:tcPr>
          <w:p w14:paraId="12FA774A" w14:textId="77777777" w:rsidR="00355038" w:rsidRDefault="00355038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  <w:p w14:paraId="2DBF18B1" w14:textId="77777777" w:rsidR="00E30220" w:rsidRPr="00355038" w:rsidRDefault="00E30220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0</w:t>
            </w:r>
            <w:r w:rsidR="00101E73"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077</w:t>
            </w:r>
          </w:p>
        </w:tc>
        <w:tc>
          <w:tcPr>
            <w:tcW w:w="1043" w:type="dxa"/>
          </w:tcPr>
          <w:p w14:paraId="17230ABB" w14:textId="77777777" w:rsidR="00355038" w:rsidRDefault="00E30220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1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365F65E6" w14:textId="77777777" w:rsidR="00E30220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+/- 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9" w:type="dxa"/>
          </w:tcPr>
          <w:p w14:paraId="04D50AB7" w14:textId="77777777" w:rsidR="00355038" w:rsidRDefault="00E30220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12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7C08C001" w14:textId="77777777" w:rsidR="00E30220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+/-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82" w:type="dxa"/>
          </w:tcPr>
          <w:p w14:paraId="76BAE909" w14:textId="77777777" w:rsidR="00355038" w:rsidRDefault="00355038" w:rsidP="00355038">
            <w:pPr>
              <w:spacing w:before="60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  <w:p w14:paraId="7B8AF614" w14:textId="77777777" w:rsidR="00E30220" w:rsidRPr="00355038" w:rsidRDefault="00E30220" w:rsidP="00355038">
            <w:pPr>
              <w:spacing w:before="60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5503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0</w:t>
            </w:r>
            <w:r w:rsidR="00101E73" w:rsidRPr="0035503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045</w:t>
            </w:r>
          </w:p>
        </w:tc>
        <w:tc>
          <w:tcPr>
            <w:tcW w:w="996" w:type="dxa"/>
          </w:tcPr>
          <w:p w14:paraId="1D0F4831" w14:textId="77777777" w:rsidR="00355038" w:rsidRDefault="00A475E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10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6E513B11" w14:textId="77777777" w:rsidR="00E30220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+/-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D53EF04" w14:textId="77777777" w:rsidR="00355038" w:rsidRDefault="00A475E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12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58053F66" w14:textId="77777777" w:rsidR="00E30220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+/-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5C5E08D1" w14:textId="77777777" w:rsidR="00355038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  <w:p w14:paraId="1E850ED2" w14:textId="77777777" w:rsidR="00E30220" w:rsidRPr="00355038" w:rsidRDefault="00E30220" w:rsidP="00355038">
            <w:pPr>
              <w:spacing w:before="60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5503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0</w:t>
            </w:r>
            <w:r w:rsidR="00101E73" w:rsidRPr="0035503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034</w:t>
            </w:r>
          </w:p>
        </w:tc>
      </w:tr>
      <w:tr w:rsidR="00E30220" w:rsidRPr="00355038" w14:paraId="058E230C" w14:textId="77777777" w:rsidTr="00355038">
        <w:trPr>
          <w:trHeight w:val="624"/>
          <w:jc w:val="center"/>
        </w:trPr>
        <w:tc>
          <w:tcPr>
            <w:tcW w:w="1600" w:type="dxa"/>
          </w:tcPr>
          <w:p w14:paraId="30FD78FB" w14:textId="77777777" w:rsidR="00E30220" w:rsidRPr="00355038" w:rsidRDefault="00E30220" w:rsidP="00355038">
            <w:pPr>
              <w:spacing w:before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55038">
              <w:rPr>
                <w:rFonts w:ascii="Arial" w:hAnsi="Arial" w:cs="Arial"/>
                <w:b/>
                <w:bCs/>
                <w:sz w:val="20"/>
                <w:szCs w:val="20"/>
              </w:rPr>
              <w:t>xTarget</w:t>
            </w:r>
            <w:proofErr w:type="spellEnd"/>
            <w:r w:rsidR="00101E73" w:rsidRPr="00355038"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35503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55038">
              <w:rPr>
                <w:rFonts w:ascii="Arial" w:hAnsi="Arial" w:cs="Arial"/>
                <w:b/>
                <w:bCs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869" w:type="dxa"/>
          </w:tcPr>
          <w:p w14:paraId="07171120" w14:textId="77777777" w:rsidR="00E30220" w:rsidRPr="00355038" w:rsidRDefault="00E30220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9" w:type="dxa"/>
          </w:tcPr>
          <w:p w14:paraId="1AF8A73C" w14:textId="77777777" w:rsidR="00E30220" w:rsidRPr="00355038" w:rsidRDefault="00E30220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50345B86" w14:textId="77777777" w:rsidR="00E30220" w:rsidRPr="00355038" w:rsidRDefault="00E30220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</w:tcPr>
          <w:p w14:paraId="03A7FC66" w14:textId="77777777" w:rsidR="00355038" w:rsidRDefault="00E30220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12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5E8A8AED" w14:textId="77777777" w:rsidR="00E30220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+/- 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9" w:type="dxa"/>
          </w:tcPr>
          <w:p w14:paraId="040096F2" w14:textId="77777777" w:rsidR="00355038" w:rsidRDefault="00E30220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12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25AB6429" w14:textId="77777777" w:rsidR="00E30220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+/-0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82" w:type="dxa"/>
          </w:tcPr>
          <w:p w14:paraId="3B2E2CBF" w14:textId="77777777" w:rsidR="00355038" w:rsidRDefault="00355038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  <w:p w14:paraId="75776989" w14:textId="77777777" w:rsidR="00E30220" w:rsidRPr="00355038" w:rsidRDefault="00E30220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0</w:t>
            </w:r>
            <w:r w:rsidR="00101E73"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814</w:t>
            </w:r>
          </w:p>
        </w:tc>
        <w:tc>
          <w:tcPr>
            <w:tcW w:w="996" w:type="dxa"/>
          </w:tcPr>
          <w:p w14:paraId="011897EC" w14:textId="77777777" w:rsidR="00355038" w:rsidRDefault="00E30220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1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2788E29F" w14:textId="77777777" w:rsidR="00E30220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+/-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496AB5D8" w14:textId="77777777" w:rsidR="00355038" w:rsidRDefault="00E30220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12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1DCEFAC5" w14:textId="77777777" w:rsidR="00E30220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+/-0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28772AE3" w14:textId="77777777" w:rsidR="00355038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  <w:p w14:paraId="7EB51FB3" w14:textId="77777777" w:rsidR="00E30220" w:rsidRPr="00355038" w:rsidRDefault="00E30220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0</w:t>
            </w:r>
            <w:r w:rsidR="00101E73"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062</w:t>
            </w:r>
          </w:p>
        </w:tc>
      </w:tr>
      <w:tr w:rsidR="00E30220" w:rsidRPr="00355038" w14:paraId="1FEC3909" w14:textId="77777777" w:rsidTr="00355038">
        <w:trPr>
          <w:trHeight w:val="624"/>
          <w:jc w:val="center"/>
        </w:trPr>
        <w:tc>
          <w:tcPr>
            <w:tcW w:w="1600" w:type="dxa"/>
          </w:tcPr>
          <w:p w14:paraId="38E33124" w14:textId="77777777" w:rsidR="00E30220" w:rsidRPr="00355038" w:rsidRDefault="00E30220" w:rsidP="00355038">
            <w:pPr>
              <w:spacing w:before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55038">
              <w:rPr>
                <w:rFonts w:ascii="Arial" w:hAnsi="Arial" w:cs="Arial"/>
                <w:b/>
                <w:bCs/>
                <w:sz w:val="20"/>
                <w:szCs w:val="20"/>
              </w:rPr>
              <w:t>yTarget</w:t>
            </w:r>
            <w:proofErr w:type="spellEnd"/>
            <w:r w:rsidR="00101E73" w:rsidRPr="00355038"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35503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55038">
              <w:rPr>
                <w:rFonts w:ascii="Arial" w:hAnsi="Arial" w:cs="Arial"/>
                <w:b/>
                <w:bCs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869" w:type="dxa"/>
          </w:tcPr>
          <w:p w14:paraId="7EE10B3D" w14:textId="77777777" w:rsidR="00355038" w:rsidRDefault="00E30220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2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1A792936" w14:textId="77777777" w:rsidR="00E30220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+/-0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9" w:type="dxa"/>
          </w:tcPr>
          <w:p w14:paraId="352EAE72" w14:textId="77777777" w:rsidR="00355038" w:rsidRDefault="00E30220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2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5AE71D3C" w14:textId="77777777" w:rsidR="00E30220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+/-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67" w:type="dxa"/>
          </w:tcPr>
          <w:p w14:paraId="6F596E1F" w14:textId="77777777" w:rsidR="00355038" w:rsidRDefault="00355038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  <w:p w14:paraId="54E2879B" w14:textId="77777777" w:rsidR="00E30220" w:rsidRPr="00355038" w:rsidRDefault="00E30220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0</w:t>
            </w:r>
            <w:r w:rsidR="00101E73"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899</w:t>
            </w:r>
          </w:p>
        </w:tc>
        <w:tc>
          <w:tcPr>
            <w:tcW w:w="1043" w:type="dxa"/>
          </w:tcPr>
          <w:p w14:paraId="11793854" w14:textId="77777777" w:rsidR="00355038" w:rsidRDefault="00E30220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2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72729B05" w14:textId="77777777" w:rsidR="00E30220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+/-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9" w:type="dxa"/>
          </w:tcPr>
          <w:p w14:paraId="31B20AF9" w14:textId="77777777" w:rsidR="00355038" w:rsidRDefault="00E30220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2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165BCB8D" w14:textId="77777777" w:rsidR="00E30220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+/-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82" w:type="dxa"/>
          </w:tcPr>
          <w:p w14:paraId="5A9C9293" w14:textId="77777777" w:rsidR="00355038" w:rsidRDefault="00355038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  <w:p w14:paraId="43AFEDA4" w14:textId="77777777" w:rsidR="00E30220" w:rsidRPr="00355038" w:rsidRDefault="00E30220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0</w:t>
            </w:r>
            <w:r w:rsidR="00101E73"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808</w:t>
            </w:r>
          </w:p>
        </w:tc>
        <w:tc>
          <w:tcPr>
            <w:tcW w:w="996" w:type="dxa"/>
          </w:tcPr>
          <w:p w14:paraId="4F3C770E" w14:textId="77777777" w:rsidR="00355038" w:rsidRDefault="00E30220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2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5DB0430E" w14:textId="77777777" w:rsidR="00E30220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+/-0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4E094A4D" w14:textId="77777777" w:rsidR="00355038" w:rsidRDefault="00E30220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2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55743A1F" w14:textId="77777777" w:rsidR="00E30220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+/-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E30220" w:rsidRPr="00355038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6E6A268" w14:textId="77777777" w:rsidR="00355038" w:rsidRDefault="00355038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  <w:p w14:paraId="38F1663E" w14:textId="77777777" w:rsidR="00E30220" w:rsidRPr="00355038" w:rsidRDefault="00E30220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0</w:t>
            </w:r>
            <w:r w:rsidR="00101E73"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848</w:t>
            </w:r>
          </w:p>
        </w:tc>
      </w:tr>
      <w:tr w:rsidR="00E30220" w:rsidRPr="00355038" w14:paraId="057E7784" w14:textId="77777777" w:rsidTr="00355038">
        <w:trPr>
          <w:trHeight w:val="624"/>
          <w:jc w:val="center"/>
        </w:trPr>
        <w:tc>
          <w:tcPr>
            <w:tcW w:w="1600" w:type="dxa"/>
          </w:tcPr>
          <w:p w14:paraId="4454BFF2" w14:textId="77777777" w:rsidR="00E30220" w:rsidRPr="00355038" w:rsidRDefault="00E30220" w:rsidP="00355038">
            <w:pPr>
              <w:spacing w:before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55038">
              <w:rPr>
                <w:rFonts w:ascii="Arial" w:hAnsi="Arial" w:cs="Arial"/>
                <w:b/>
                <w:bCs/>
                <w:sz w:val="20"/>
                <w:szCs w:val="20"/>
              </w:rPr>
              <w:t>yTarget</w:t>
            </w:r>
            <w:proofErr w:type="spellEnd"/>
            <w:r w:rsidR="00101E73" w:rsidRPr="00355038"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35503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55038">
              <w:rPr>
                <w:rFonts w:ascii="Arial" w:hAnsi="Arial" w:cs="Arial"/>
                <w:b/>
                <w:bCs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869" w:type="dxa"/>
          </w:tcPr>
          <w:p w14:paraId="0254912B" w14:textId="77777777" w:rsidR="00E30220" w:rsidRPr="00355038" w:rsidRDefault="00E30220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9" w:type="dxa"/>
          </w:tcPr>
          <w:p w14:paraId="0151C178" w14:textId="77777777" w:rsidR="00E30220" w:rsidRPr="00355038" w:rsidRDefault="00E30220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3877B778" w14:textId="77777777" w:rsidR="00E30220" w:rsidRPr="00355038" w:rsidRDefault="00E30220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</w:tcPr>
          <w:p w14:paraId="63C63AC5" w14:textId="77777777" w:rsidR="00355038" w:rsidRDefault="005C06DB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2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46C98FE7" w14:textId="77777777" w:rsidR="00E30220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5C06DB" w:rsidRPr="00355038">
              <w:rPr>
                <w:rFonts w:ascii="Arial" w:hAnsi="Arial" w:cs="Arial"/>
                <w:sz w:val="16"/>
                <w:szCs w:val="16"/>
              </w:rPr>
              <w:t>+/-0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5C06DB" w:rsidRPr="00355038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9" w:type="dxa"/>
          </w:tcPr>
          <w:p w14:paraId="3DA25FD1" w14:textId="77777777" w:rsidR="00355038" w:rsidRDefault="005C06DB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2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1942B908" w14:textId="77777777" w:rsidR="00E30220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5C06DB" w:rsidRPr="00355038">
              <w:rPr>
                <w:rFonts w:ascii="Arial" w:hAnsi="Arial" w:cs="Arial"/>
                <w:sz w:val="16"/>
                <w:szCs w:val="16"/>
              </w:rPr>
              <w:t>+/-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5C06DB" w:rsidRPr="00355038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82" w:type="dxa"/>
          </w:tcPr>
          <w:p w14:paraId="2FC13529" w14:textId="77777777" w:rsidR="00355038" w:rsidRDefault="00355038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  <w:p w14:paraId="222123CA" w14:textId="77777777" w:rsidR="00E30220" w:rsidRPr="00355038" w:rsidRDefault="005C06DB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0</w:t>
            </w:r>
            <w:r w:rsidR="00101E73"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497</w:t>
            </w:r>
          </w:p>
        </w:tc>
        <w:tc>
          <w:tcPr>
            <w:tcW w:w="996" w:type="dxa"/>
          </w:tcPr>
          <w:p w14:paraId="6C66B134" w14:textId="77777777" w:rsidR="00355038" w:rsidRDefault="005C06DB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3AA91A44" w14:textId="77777777" w:rsidR="00E30220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5C06DB" w:rsidRPr="00355038">
              <w:rPr>
                <w:rFonts w:ascii="Arial" w:hAnsi="Arial" w:cs="Arial"/>
                <w:sz w:val="16"/>
                <w:szCs w:val="16"/>
              </w:rPr>
              <w:t>+/-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5C06DB" w:rsidRPr="00355038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4617EA5" w14:textId="77777777" w:rsidR="00355038" w:rsidRDefault="005C06DB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2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2B442E8C" w14:textId="77777777" w:rsidR="00E30220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5C06DB" w:rsidRPr="00355038">
              <w:rPr>
                <w:rFonts w:ascii="Arial" w:hAnsi="Arial" w:cs="Arial"/>
                <w:sz w:val="16"/>
                <w:szCs w:val="16"/>
              </w:rPr>
              <w:t>+/-0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5C06DB" w:rsidRPr="00355038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71BA89F2" w14:textId="77777777" w:rsidR="00355038" w:rsidRDefault="00355038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  <w:p w14:paraId="1C4B07FF" w14:textId="77777777" w:rsidR="00E30220" w:rsidRPr="00355038" w:rsidRDefault="005C06DB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0</w:t>
            </w:r>
            <w:r w:rsidR="00101E73"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162</w:t>
            </w:r>
          </w:p>
        </w:tc>
      </w:tr>
      <w:tr w:rsidR="005C06DB" w:rsidRPr="00355038" w14:paraId="0D01898A" w14:textId="77777777" w:rsidTr="00355038">
        <w:trPr>
          <w:trHeight w:val="624"/>
          <w:jc w:val="center"/>
        </w:trPr>
        <w:tc>
          <w:tcPr>
            <w:tcW w:w="1600" w:type="dxa"/>
          </w:tcPr>
          <w:p w14:paraId="5FBBA711" w14:textId="77777777" w:rsidR="005C06DB" w:rsidRPr="00355038" w:rsidRDefault="005C06DB" w:rsidP="00355038">
            <w:pPr>
              <w:spacing w:before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55038">
              <w:rPr>
                <w:rFonts w:ascii="Arial" w:hAnsi="Arial" w:cs="Arial"/>
                <w:b/>
                <w:bCs/>
                <w:sz w:val="20"/>
                <w:szCs w:val="20"/>
              </w:rPr>
              <w:t>zTarget</w:t>
            </w:r>
            <w:proofErr w:type="spellEnd"/>
            <w:r w:rsidR="00101E73" w:rsidRPr="00355038"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35503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55038">
              <w:rPr>
                <w:rFonts w:ascii="Arial" w:hAnsi="Arial" w:cs="Arial"/>
                <w:b/>
                <w:bCs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869" w:type="dxa"/>
          </w:tcPr>
          <w:p w14:paraId="3D052625" w14:textId="77777777" w:rsidR="00355038" w:rsidRDefault="00406A84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6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099533A9" w14:textId="77777777" w:rsidR="005C06DB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406A84" w:rsidRPr="00355038">
              <w:rPr>
                <w:rFonts w:ascii="Arial" w:hAnsi="Arial" w:cs="Arial"/>
                <w:sz w:val="16"/>
                <w:szCs w:val="16"/>
              </w:rPr>
              <w:t>+/-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406A84" w:rsidRPr="00355038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9" w:type="dxa"/>
          </w:tcPr>
          <w:p w14:paraId="3BEB822F" w14:textId="77777777" w:rsidR="00355038" w:rsidRDefault="00406A84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5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54EE09DC" w14:textId="77777777" w:rsidR="005C06DB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406A84" w:rsidRPr="00355038">
              <w:rPr>
                <w:rFonts w:ascii="Arial" w:hAnsi="Arial" w:cs="Arial"/>
                <w:sz w:val="16"/>
                <w:szCs w:val="16"/>
              </w:rPr>
              <w:t>+/-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406A84" w:rsidRPr="00355038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67" w:type="dxa"/>
          </w:tcPr>
          <w:p w14:paraId="4AFD0D05" w14:textId="77777777" w:rsidR="00355038" w:rsidRDefault="00355038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  <w:p w14:paraId="68E95952" w14:textId="77777777" w:rsidR="005C06DB" w:rsidRPr="00355038" w:rsidRDefault="00406A84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0</w:t>
            </w:r>
            <w:r w:rsidR="00101E73"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052</w:t>
            </w:r>
          </w:p>
        </w:tc>
        <w:tc>
          <w:tcPr>
            <w:tcW w:w="1043" w:type="dxa"/>
          </w:tcPr>
          <w:p w14:paraId="5B149D31" w14:textId="77777777" w:rsidR="00355038" w:rsidRDefault="00406A84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5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40DF4B0D" w14:textId="77777777" w:rsidR="005C06DB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406A84" w:rsidRPr="00355038">
              <w:rPr>
                <w:rFonts w:ascii="Arial" w:hAnsi="Arial" w:cs="Arial"/>
                <w:sz w:val="16"/>
                <w:szCs w:val="16"/>
              </w:rPr>
              <w:t>+/-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406A84" w:rsidRPr="00355038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9" w:type="dxa"/>
          </w:tcPr>
          <w:p w14:paraId="514EFAED" w14:textId="77777777" w:rsidR="00355038" w:rsidRDefault="00406A84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5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5DFD41B1" w14:textId="77777777" w:rsidR="005C06DB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406A84" w:rsidRPr="00355038">
              <w:rPr>
                <w:rFonts w:ascii="Arial" w:hAnsi="Arial" w:cs="Arial"/>
                <w:sz w:val="16"/>
                <w:szCs w:val="16"/>
              </w:rPr>
              <w:t>+/-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406A84" w:rsidRPr="00355038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82" w:type="dxa"/>
          </w:tcPr>
          <w:p w14:paraId="57CE1D35" w14:textId="77777777" w:rsidR="00355038" w:rsidRDefault="00355038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  <w:p w14:paraId="19436867" w14:textId="77777777" w:rsidR="005C06DB" w:rsidRPr="00355038" w:rsidRDefault="00406A84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0</w:t>
            </w:r>
            <w:r w:rsidR="00101E73"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218</w:t>
            </w:r>
          </w:p>
        </w:tc>
        <w:tc>
          <w:tcPr>
            <w:tcW w:w="996" w:type="dxa"/>
          </w:tcPr>
          <w:p w14:paraId="4A08EB58" w14:textId="77777777" w:rsidR="00355038" w:rsidRDefault="00406A84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5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53396416" w14:textId="77777777" w:rsidR="005C06DB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406A84" w:rsidRPr="00355038">
              <w:rPr>
                <w:rFonts w:ascii="Arial" w:hAnsi="Arial" w:cs="Arial"/>
                <w:sz w:val="16"/>
                <w:szCs w:val="16"/>
              </w:rPr>
              <w:t>+/-0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406A84" w:rsidRPr="00355038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BC18704" w14:textId="77777777" w:rsidR="00355038" w:rsidRDefault="00406A84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5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2A659B4B" w14:textId="77777777" w:rsidR="005C06DB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406A84" w:rsidRPr="00355038">
              <w:rPr>
                <w:rFonts w:ascii="Arial" w:hAnsi="Arial" w:cs="Arial"/>
                <w:sz w:val="16"/>
                <w:szCs w:val="16"/>
              </w:rPr>
              <w:t>+/-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406A84" w:rsidRPr="00355038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170342DF" w14:textId="77777777" w:rsidR="00355038" w:rsidRDefault="00355038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  <w:p w14:paraId="73292872" w14:textId="77777777" w:rsidR="005C06DB" w:rsidRPr="00355038" w:rsidRDefault="00406A84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0</w:t>
            </w:r>
            <w:r w:rsidR="00101E73"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370</w:t>
            </w:r>
          </w:p>
        </w:tc>
      </w:tr>
      <w:tr w:rsidR="005C06DB" w:rsidRPr="00355038" w14:paraId="343590A2" w14:textId="77777777" w:rsidTr="00355038">
        <w:trPr>
          <w:trHeight w:val="589"/>
          <w:jc w:val="center"/>
        </w:trPr>
        <w:tc>
          <w:tcPr>
            <w:tcW w:w="1600" w:type="dxa"/>
          </w:tcPr>
          <w:p w14:paraId="0F062ACF" w14:textId="77777777" w:rsidR="005C06DB" w:rsidRPr="00355038" w:rsidRDefault="005C06DB" w:rsidP="00355038">
            <w:pPr>
              <w:spacing w:before="6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55038">
              <w:rPr>
                <w:rFonts w:ascii="Arial" w:hAnsi="Arial" w:cs="Arial"/>
                <w:b/>
                <w:bCs/>
                <w:sz w:val="20"/>
                <w:szCs w:val="20"/>
              </w:rPr>
              <w:t>zTarget</w:t>
            </w:r>
            <w:proofErr w:type="spellEnd"/>
            <w:r w:rsidR="0099139A" w:rsidRPr="00355038"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35503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55038">
              <w:rPr>
                <w:rFonts w:ascii="Arial" w:hAnsi="Arial" w:cs="Arial"/>
                <w:b/>
                <w:bCs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869" w:type="dxa"/>
          </w:tcPr>
          <w:p w14:paraId="7AA4F919" w14:textId="77777777" w:rsidR="005C06DB" w:rsidRPr="00355038" w:rsidRDefault="005C06DB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9" w:type="dxa"/>
          </w:tcPr>
          <w:p w14:paraId="25F5333D" w14:textId="77777777" w:rsidR="005C06DB" w:rsidRPr="00355038" w:rsidRDefault="005C06DB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4ABB6814" w14:textId="77777777" w:rsidR="005C06DB" w:rsidRPr="00355038" w:rsidRDefault="005C06DB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</w:tcPr>
          <w:p w14:paraId="12949498" w14:textId="77777777" w:rsidR="00355038" w:rsidRDefault="003072C0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5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69155013" w14:textId="77777777" w:rsidR="005C06DB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3072C0" w:rsidRPr="00355038">
              <w:rPr>
                <w:rFonts w:ascii="Arial" w:hAnsi="Arial" w:cs="Arial"/>
                <w:sz w:val="16"/>
                <w:szCs w:val="16"/>
              </w:rPr>
              <w:t>+/-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3072C0" w:rsidRPr="00355038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9" w:type="dxa"/>
          </w:tcPr>
          <w:p w14:paraId="71ADE654" w14:textId="77777777" w:rsidR="00355038" w:rsidRDefault="003072C0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5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376A2744" w14:textId="77777777" w:rsidR="005C06DB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3072C0" w:rsidRPr="00355038">
              <w:rPr>
                <w:rFonts w:ascii="Arial" w:hAnsi="Arial" w:cs="Arial"/>
                <w:sz w:val="16"/>
                <w:szCs w:val="16"/>
              </w:rPr>
              <w:t>+/-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3072C0" w:rsidRPr="00355038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82" w:type="dxa"/>
          </w:tcPr>
          <w:p w14:paraId="7E713431" w14:textId="77777777" w:rsidR="00355038" w:rsidRDefault="00355038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  <w:p w14:paraId="57EC297F" w14:textId="77777777" w:rsidR="005C06DB" w:rsidRPr="00355038" w:rsidRDefault="003072C0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0</w:t>
            </w:r>
            <w:r w:rsidR="00101E73"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884</w:t>
            </w:r>
          </w:p>
        </w:tc>
        <w:tc>
          <w:tcPr>
            <w:tcW w:w="996" w:type="dxa"/>
          </w:tcPr>
          <w:p w14:paraId="1A00C3FB" w14:textId="77777777" w:rsidR="00355038" w:rsidRDefault="003072C0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5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2A6B3BAB" w14:textId="77777777" w:rsidR="005C06DB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3072C0" w:rsidRPr="00355038">
              <w:rPr>
                <w:rFonts w:ascii="Arial" w:hAnsi="Arial" w:cs="Arial"/>
                <w:sz w:val="16"/>
                <w:szCs w:val="16"/>
              </w:rPr>
              <w:t>+/-0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3072C0" w:rsidRPr="00355038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6EDCCD89" w14:textId="77777777" w:rsidR="00355038" w:rsidRDefault="003072C0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5038">
              <w:rPr>
                <w:rFonts w:ascii="Arial" w:hAnsi="Arial" w:cs="Arial"/>
                <w:sz w:val="16"/>
                <w:szCs w:val="16"/>
              </w:rPr>
              <w:t>-4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27C5E660" w14:textId="77777777" w:rsidR="005C06DB" w:rsidRPr="00355038" w:rsidRDefault="00355038" w:rsidP="00355038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3072C0" w:rsidRPr="00355038">
              <w:rPr>
                <w:rFonts w:ascii="Arial" w:hAnsi="Arial" w:cs="Arial"/>
                <w:sz w:val="16"/>
                <w:szCs w:val="16"/>
              </w:rPr>
              <w:t>+/-1</w:t>
            </w:r>
            <w:r w:rsidR="00101E73" w:rsidRPr="00355038">
              <w:rPr>
                <w:rFonts w:ascii="Arial" w:hAnsi="Arial" w:cs="Arial"/>
                <w:sz w:val="16"/>
                <w:szCs w:val="16"/>
              </w:rPr>
              <w:t>.</w:t>
            </w:r>
            <w:r w:rsidR="003072C0" w:rsidRPr="00355038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E23B009" w14:textId="77777777" w:rsidR="00355038" w:rsidRDefault="00355038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  <w:p w14:paraId="6A254E31" w14:textId="77777777" w:rsidR="005C06DB" w:rsidRPr="00355038" w:rsidRDefault="00406A84" w:rsidP="00355038">
            <w:pPr>
              <w:spacing w:before="60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0</w:t>
            </w:r>
            <w:r w:rsidR="00101E73"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35503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391</w:t>
            </w:r>
          </w:p>
        </w:tc>
      </w:tr>
    </w:tbl>
    <w:p w14:paraId="05FA60BC" w14:textId="77777777" w:rsidR="00E30220" w:rsidRPr="00355038" w:rsidRDefault="00E30220">
      <w:pPr>
        <w:rPr>
          <w:rFonts w:ascii="Arial" w:hAnsi="Arial" w:cs="Arial"/>
        </w:rPr>
      </w:pPr>
    </w:p>
    <w:sectPr w:rsidR="00E30220" w:rsidRPr="00355038" w:rsidSect="00C23D5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220"/>
    <w:rsid w:val="00101E73"/>
    <w:rsid w:val="001314F6"/>
    <w:rsid w:val="00245A8D"/>
    <w:rsid w:val="002B7B6E"/>
    <w:rsid w:val="002C5B4C"/>
    <w:rsid w:val="002E7E42"/>
    <w:rsid w:val="003072C0"/>
    <w:rsid w:val="00355038"/>
    <w:rsid w:val="00406A84"/>
    <w:rsid w:val="0051408A"/>
    <w:rsid w:val="005C06DB"/>
    <w:rsid w:val="005C3522"/>
    <w:rsid w:val="00897C54"/>
    <w:rsid w:val="0093336B"/>
    <w:rsid w:val="0099139A"/>
    <w:rsid w:val="00A475E8"/>
    <w:rsid w:val="00C23D59"/>
    <w:rsid w:val="00E30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D29DCD"/>
  <w15:chartTrackingRefBased/>
  <w15:docId w15:val="{B0D17F60-7A6C-C741-A43A-F941374C3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022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302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j22558</dc:creator>
  <cp:keywords/>
  <dc:description/>
  <cp:lastModifiedBy>Tobias Mederer</cp:lastModifiedBy>
  <cp:revision>12</cp:revision>
  <dcterms:created xsi:type="dcterms:W3CDTF">2021-01-08T18:00:00Z</dcterms:created>
  <dcterms:modified xsi:type="dcterms:W3CDTF">2023-02-12T18:47:00Z</dcterms:modified>
</cp:coreProperties>
</file>